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341" w:type="dxa"/>
        <w:tblInd w:w="-15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291"/>
        <w:gridCol w:w="1260"/>
        <w:gridCol w:w="1134"/>
        <w:gridCol w:w="1276"/>
        <w:gridCol w:w="992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83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2551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≤4.0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 4-10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≤4.0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 4-10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≤4.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 4-10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≤4.0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 4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, (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142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(14.09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0103 (85.91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934 (21.64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2175 (78.36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242 (12.82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15242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7.18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 (14.50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71 (85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Age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&lt;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450 (49.08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3380 (41.67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2213 (61.27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0690 (56.38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11 (58.47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607 (56.47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6 (55.17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5 (55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65-69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877 (21.89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639 (27.01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973 (19.93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7520 (24.27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67 (25.29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129 (27.09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 (3.45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1 (18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-74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39 (16.28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4918 (18.62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390 (11.99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868 (12.29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75 (12.27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57 (12.84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 (17.24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 (11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-79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40 (8.67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609 (9.50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74 (4.89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682 (5.10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3 (3.26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53 (2.97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 (6.90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5 (8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80-84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76 (2.86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08 (2.63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06 (1.54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49 (1.59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 (0.49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5 (0.56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 (6.90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 (4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≥85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60 (1.22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49 (0.56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8 (0.39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66 (0.37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 (0.22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 (0.07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 (10.34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 (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Race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253 (78.02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9927 (74.81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6762 (84.09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7828 (80.12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49 (86.93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2593 (82.62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 (72.41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29 (75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80 (16.59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4703 (18.36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77 (10.92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723 (13.47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7 (8.79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718 (11.27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 (24.14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2 (18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09 (5.39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473 (6.83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95 (4.99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624 (6.41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6 (4.28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31 (6.11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 (3.45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 (5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Stage 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N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133 (99.93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0028 (99.91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892 (99.79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1869 (99.58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44 (95.63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4474 (94.96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3 (79.31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44 (84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 (0.07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5 (0.09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2 (0.21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06 (0.42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8 (4.37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68 (5.04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 (20.69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7 (15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Stage M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M0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120 (99.83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9955 (99.82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900 (99.83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2056 (99.84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233 (99.60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5187 (99.64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6 (89.66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55 (90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M1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2 (0.17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48 (0.18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4 (0.17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9 (0.16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 (0.40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5 (0.36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 (10.34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6 (9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Local treatment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022 (38.21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0192 (50.18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6018 (80.36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2322 (86.35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218 (98.93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5083 (98.96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4 (82.76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4 (78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120 (61.79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9911 (49.82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916 (19.64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853 (13.65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4 (1.07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59 (1.04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 (17.24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7 (21.64)</w:t>
            </w:r>
          </w:p>
        </w:tc>
      </w:tr>
    </w:tbl>
    <w:p>
      <w:bookmarkStart w:id="0" w:name="OLE_LINK1"/>
      <w:r>
        <w:t xml:space="preserve">Table </w:t>
      </w:r>
      <w:r>
        <w:rPr>
          <w:rFonts w:hint="eastAsia"/>
          <w:lang w:val="en-US" w:eastAsia="zh-CN"/>
        </w:rPr>
        <w:t>S</w:t>
      </w:r>
      <w:bookmarkStart w:id="1" w:name="_GoBack"/>
      <w:bookmarkEnd w:id="1"/>
      <w:r>
        <w:rPr>
          <w:rFonts w:hint="eastAsia"/>
        </w:rPr>
        <w:t>1</w:t>
      </w:r>
      <w:r>
        <w:t xml:space="preserve">. Baseline characteristics of patients with Gleason Score 6-7 </w:t>
      </w:r>
      <w:r>
        <w:rPr>
          <w:rFonts w:hint="eastAsia"/>
        </w:rPr>
        <w:t>according to T-category</w:t>
      </w:r>
      <w:r>
        <w:t xml:space="preserve"> in SEER program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Y2M2ExMzliNDljMmIwMzRiZTczZTY3YzYyNGVjNzkifQ=="/>
    <w:docVar w:name="KY_MEDREF_DOCUID" w:val="{C85B9BF9-174F-4606-B978-FCC64CA268AD}"/>
    <w:docVar w:name="KY_MEDREF_VERSION" w:val="3"/>
  </w:docVars>
  <w:rsids>
    <w:rsidRoot w:val="00B247D8"/>
    <w:rsid w:val="00015F06"/>
    <w:rsid w:val="0003509C"/>
    <w:rsid w:val="000C43D6"/>
    <w:rsid w:val="002C1A93"/>
    <w:rsid w:val="00313741"/>
    <w:rsid w:val="00362EAC"/>
    <w:rsid w:val="003A3022"/>
    <w:rsid w:val="0048589C"/>
    <w:rsid w:val="005963F0"/>
    <w:rsid w:val="005C7C18"/>
    <w:rsid w:val="005E5BC7"/>
    <w:rsid w:val="00652334"/>
    <w:rsid w:val="006D354B"/>
    <w:rsid w:val="009421FD"/>
    <w:rsid w:val="00971B10"/>
    <w:rsid w:val="00A83DE0"/>
    <w:rsid w:val="00B247D8"/>
    <w:rsid w:val="00B734DE"/>
    <w:rsid w:val="00BA4B69"/>
    <w:rsid w:val="00BF6B91"/>
    <w:rsid w:val="00C2004F"/>
    <w:rsid w:val="00D37383"/>
    <w:rsid w:val="00D6333E"/>
    <w:rsid w:val="00E27567"/>
    <w:rsid w:val="00EC7393"/>
    <w:rsid w:val="23CC3D0B"/>
    <w:rsid w:val="3E2938CD"/>
    <w:rsid w:val="4BA1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Calibri" w:hAnsi="Calibri" w:eastAsia="宋体" w:cs="Times New Roman"/>
      <w:sz w:val="18"/>
      <w:szCs w:val="18"/>
      <w14:ligatures w14:val="none"/>
    </w:rPr>
  </w:style>
  <w:style w:type="character" w:customStyle="1" w:styleId="7">
    <w:name w:val="页脚 字符"/>
    <w:basedOn w:val="5"/>
    <w:link w:val="2"/>
    <w:uiPriority w:val="99"/>
    <w:rPr>
      <w:rFonts w:ascii="Calibri" w:hAnsi="Calibri" w:eastAsia="宋体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2</Words>
  <Characters>1668</Characters>
  <Lines>13</Lines>
  <Paragraphs>3</Paragraphs>
  <TotalTime>232</TotalTime>
  <ScaleCrop>false</ScaleCrop>
  <LinksUpToDate>false</LinksUpToDate>
  <CharactersWithSpaces>195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0:06:00Z</dcterms:created>
  <dc:creator>Chris Green</dc:creator>
  <cp:lastModifiedBy>brunch</cp:lastModifiedBy>
  <dcterms:modified xsi:type="dcterms:W3CDTF">2024-01-28T15:25:0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357D0B25B7C4297B561DAAF32E35AFF_12</vt:lpwstr>
  </property>
</Properties>
</file>